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FBD" w:rsidRDefault="00767A34">
      <w:r>
        <w:rPr>
          <w:noProof/>
          <w:lang w:eastAsia="en-IN"/>
        </w:rPr>
        <w:drawing>
          <wp:inline distT="0" distB="0" distL="0" distR="0">
            <wp:extent cx="5731510" cy="3223303"/>
            <wp:effectExtent l="0" t="0" r="2540" b="0"/>
            <wp:docPr id="1" name="Picture 1" descr="C:\Users\e501126\AppData\Local\Microsoft\Windows\INetCache\Content.Word\Supplemental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501126\AppData\Local\Microsoft\Windows\INetCache\Content.Word\Supplemental 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A34" w:rsidRDefault="00767A34" w:rsidP="00767A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</w:rPr>
        <w:t xml:space="preserve">Subgroup analysis of incidence rate ratios for community-acquired AKI in July compared with February, </w:t>
      </w:r>
      <w:bookmarkStart w:id="0" w:name="xsc311aou4nzun"/>
      <w:r w:rsidRPr="002C698F">
        <w:rPr>
          <w:rFonts w:ascii="Times New Roman" w:hAnsi="Times New Roman" w:cs="Times New Roman"/>
          <w:sz w:val="24"/>
          <w:szCs w:val="24"/>
        </w:rPr>
        <w:t>with adjustment for</w:t>
      </w:r>
      <w:bookmarkEnd w:id="0"/>
      <w:r w:rsidRPr="002C698F">
        <w:rPr>
          <w:rFonts w:ascii="Times New Roman" w:hAnsi="Times New Roman" w:cs="Times New Roman"/>
          <w:sz w:val="24"/>
          <w:szCs w:val="24"/>
        </w:rPr>
        <w:t xml:space="preserve"> medication 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95D">
        <w:rPr>
          <w:rFonts w:ascii="Times New Roman" w:hAnsi="Times New Roman" w:cs="Times New Roman"/>
          <w:sz w:val="24"/>
          <w:szCs w:val="24"/>
        </w:rPr>
        <w:t>The values of n/N represent the number of new-onset AKI cases (n) and the total number of at-risk person-days (N) in each mont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5A1">
        <w:rPr>
          <w:rFonts w:ascii="Times New Roman" w:hAnsi="Times New Roman" w:cs="Times New Roman"/>
          <w:sz w:val="24"/>
          <w:szCs w:val="24"/>
        </w:rPr>
        <w:t>These values are provided for descriptive purposes and do not directly correspond to the estimated incidence rate ratio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00BE8">
        <w:rPr>
          <w:rFonts w:ascii="Times New Roman" w:hAnsi="Times New Roman" w:cs="Times New Roman"/>
          <w:sz w:val="24"/>
          <w:szCs w:val="24"/>
        </w:rPr>
        <w:t>IRR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0655A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BE8">
        <w:rPr>
          <w:rFonts w:ascii="Times New Roman" w:hAnsi="Times New Roman" w:cs="Times New Roman"/>
          <w:sz w:val="24"/>
          <w:szCs w:val="24"/>
        </w:rPr>
        <w:t>IRRs</w:t>
      </w:r>
      <w:r w:rsidRPr="00883FE5">
        <w:rPr>
          <w:rFonts w:ascii="Times New Roman" w:hAnsi="Times New Roman" w:cs="Times New Roman"/>
          <w:sz w:val="24"/>
          <w:szCs w:val="24"/>
        </w:rPr>
        <w:t xml:space="preserve"> for July relative to February and their 95% confidence intervals were estimated using generalized estimating equations with a Poisson distribution, based on a 12-month dataset from August 2017 to July 2018 to ensure an appropriate look-back period for defining medication exposure and to minimize potential misclassific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98F">
        <w:rPr>
          <w:rFonts w:ascii="Times New Roman" w:hAnsi="Times New Roman" w:cs="Times New Roman"/>
          <w:sz w:val="24"/>
          <w:szCs w:val="24"/>
        </w:rPr>
        <w:t xml:space="preserve">All IRRs were adjusted for factors not used for stratification, including sex, age, comorbidities (chronic kidney disease, hypertension, diabetes, and heart failure), and </w:t>
      </w:r>
      <w:bookmarkStart w:id="1" w:name="xscnry20oh34ej"/>
      <w:r w:rsidRPr="002C698F">
        <w:rPr>
          <w:rFonts w:ascii="Times New Roman" w:hAnsi="Times New Roman" w:cs="Times New Roman"/>
          <w:sz w:val="24"/>
          <w:szCs w:val="24"/>
        </w:rPr>
        <w:t>medications (non-steroidal anti-inflammatory</w:t>
      </w:r>
      <w:bookmarkEnd w:id="1"/>
      <w:r w:rsidRPr="002C698F">
        <w:rPr>
          <w:rFonts w:ascii="Times New Roman" w:hAnsi="Times New Roman" w:cs="Times New Roman"/>
          <w:sz w:val="24"/>
          <w:szCs w:val="24"/>
        </w:rPr>
        <w:t xml:space="preserve"> drugs, renin–angiotensin system inhib</w:t>
      </w:r>
      <w:bookmarkStart w:id="2" w:name="_GoBack"/>
      <w:bookmarkEnd w:id="2"/>
      <w:r w:rsidRPr="002C698F">
        <w:rPr>
          <w:rFonts w:ascii="Times New Roman" w:hAnsi="Times New Roman" w:cs="Times New Roman"/>
          <w:sz w:val="24"/>
          <w:szCs w:val="24"/>
        </w:rPr>
        <w:t xml:space="preserve">itors, and diuretics), with interaction </w:t>
      </w:r>
      <w:r w:rsidRPr="00E90F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698F">
        <w:rPr>
          <w:rFonts w:ascii="Times New Roman" w:hAnsi="Times New Roman" w:cs="Times New Roman"/>
          <w:sz w:val="24"/>
          <w:szCs w:val="24"/>
        </w:rPr>
        <w:t xml:space="preserve"> values provided to evaluate the modification of seasonal effects by each characteristic.</w:t>
      </w:r>
      <w:r w:rsidRPr="002C698F" w:rsidDel="005F07C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7A34" w:rsidRDefault="00767A34" w:rsidP="00767A34">
      <w:r w:rsidRPr="002C698F">
        <w:rPr>
          <w:rFonts w:ascii="Times New Roman" w:hAnsi="Times New Roman" w:cs="Times New Roman"/>
          <w:sz w:val="24"/>
          <w:szCs w:val="24"/>
        </w:rPr>
        <w:t>AKI: acute kidney injury; IRRs: incidence rate ratios; CKD: chronic kidney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3282A">
        <w:rPr>
          <w:rFonts w:ascii="Times New Roman" w:hAnsi="Times New Roman" w:cs="Times New Roman"/>
          <w:sz w:val="24"/>
          <w:szCs w:val="24"/>
        </w:rPr>
        <w:t>NSAID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C698F">
        <w:rPr>
          <w:rFonts w:ascii="Times New Roman" w:hAnsi="Times New Roman" w:cs="Times New Roman"/>
          <w:sz w:val="24"/>
          <w:szCs w:val="24"/>
        </w:rPr>
        <w:t>non-steroidal anti-inflammatory drug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3282A">
        <w:rPr>
          <w:rFonts w:ascii="Times New Roman" w:hAnsi="Times New Roman" w:cs="Times New Roman"/>
          <w:sz w:val="24"/>
          <w:szCs w:val="24"/>
        </w:rPr>
        <w:t>RAS inhibitor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3282A">
        <w:rPr>
          <w:rFonts w:ascii="Times New Roman" w:hAnsi="Times New Roman" w:cs="Times New Roman"/>
          <w:sz w:val="24"/>
          <w:szCs w:val="24"/>
        </w:rPr>
        <w:t>renin–angiotensin system inhibito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67A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A34"/>
    <w:rsid w:val="00027354"/>
    <w:rsid w:val="00050881"/>
    <w:rsid w:val="00090397"/>
    <w:rsid w:val="000973D2"/>
    <w:rsid w:val="000E006F"/>
    <w:rsid w:val="001100E6"/>
    <w:rsid w:val="00124332"/>
    <w:rsid w:val="0018341F"/>
    <w:rsid w:val="00186070"/>
    <w:rsid w:val="001A2A41"/>
    <w:rsid w:val="001D18AD"/>
    <w:rsid w:val="001F3DC4"/>
    <w:rsid w:val="002215F9"/>
    <w:rsid w:val="002244A7"/>
    <w:rsid w:val="0025001B"/>
    <w:rsid w:val="00285FB2"/>
    <w:rsid w:val="00291F06"/>
    <w:rsid w:val="003744F2"/>
    <w:rsid w:val="003C5FE6"/>
    <w:rsid w:val="003E07B3"/>
    <w:rsid w:val="00411E57"/>
    <w:rsid w:val="004329D4"/>
    <w:rsid w:val="004A53B9"/>
    <w:rsid w:val="004D20E5"/>
    <w:rsid w:val="004E3516"/>
    <w:rsid w:val="00630027"/>
    <w:rsid w:val="0065225E"/>
    <w:rsid w:val="00690633"/>
    <w:rsid w:val="006C799F"/>
    <w:rsid w:val="006D0CF7"/>
    <w:rsid w:val="00721845"/>
    <w:rsid w:val="00725428"/>
    <w:rsid w:val="00767A34"/>
    <w:rsid w:val="007D4B57"/>
    <w:rsid w:val="007E2DA9"/>
    <w:rsid w:val="0080383C"/>
    <w:rsid w:val="00823F41"/>
    <w:rsid w:val="00827355"/>
    <w:rsid w:val="00832E1A"/>
    <w:rsid w:val="00874FF5"/>
    <w:rsid w:val="008B035D"/>
    <w:rsid w:val="008B2AC4"/>
    <w:rsid w:val="008C6E82"/>
    <w:rsid w:val="008C790A"/>
    <w:rsid w:val="008F4E58"/>
    <w:rsid w:val="009A05C5"/>
    <w:rsid w:val="009B573D"/>
    <w:rsid w:val="009B7F23"/>
    <w:rsid w:val="009D67BB"/>
    <w:rsid w:val="00A16243"/>
    <w:rsid w:val="00A36A3B"/>
    <w:rsid w:val="00AB7FBD"/>
    <w:rsid w:val="00B13DA0"/>
    <w:rsid w:val="00B22513"/>
    <w:rsid w:val="00B37AC1"/>
    <w:rsid w:val="00B43CEA"/>
    <w:rsid w:val="00B5115C"/>
    <w:rsid w:val="00B86FFE"/>
    <w:rsid w:val="00C074B6"/>
    <w:rsid w:val="00C07523"/>
    <w:rsid w:val="00C126E1"/>
    <w:rsid w:val="00C75B4E"/>
    <w:rsid w:val="00D646E2"/>
    <w:rsid w:val="00D81255"/>
    <w:rsid w:val="00DA7C23"/>
    <w:rsid w:val="00F51814"/>
    <w:rsid w:val="00F64AE8"/>
    <w:rsid w:val="00F9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3EF57-BBE1-4919-A356-4F29AF02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6-07-03T03:46:00Z</dcterms:created>
  <dcterms:modified xsi:type="dcterms:W3CDTF">2026-07-03T03:49:00Z</dcterms:modified>
</cp:coreProperties>
</file>